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80BD635" w:rsidR="006529B5" w:rsidRDefault="005262CF" w:rsidP="005262CF">
      <w:r>
        <w:t xml:space="preserve">Appendix 1:  </w:t>
      </w:r>
      <w:r w:rsidR="00A00BFB">
        <w:t xml:space="preserve">Questionnaire on: </w:t>
      </w:r>
      <w:r w:rsidR="00A928C9">
        <w:t>Post-Partum</w:t>
      </w:r>
      <w:r w:rsidR="0059159E">
        <w:t xml:space="preserve"> treatment of grade 3/4 </w:t>
      </w:r>
      <w:r>
        <w:t xml:space="preserve">perineal </w:t>
      </w:r>
      <w:r w:rsidR="0059159E">
        <w:t xml:space="preserve">tears </w:t>
      </w:r>
    </w:p>
    <w:p w14:paraId="00000002" w14:textId="77777777" w:rsidR="006529B5" w:rsidRDefault="006529B5"/>
    <w:p w14:paraId="00000003" w14:textId="270F3576" w:rsidR="006529B5" w:rsidRDefault="0059159E">
      <w:r>
        <w:t xml:space="preserve">According to the guidelines of various associations, antibiotics are recommended after tears of grade </w:t>
      </w:r>
      <w:r w:rsidR="00A00BFB">
        <w:t>3/4</w:t>
      </w:r>
      <w:r>
        <w:t xml:space="preserve">. However, the timing of such treatment, its </w:t>
      </w:r>
      <w:r w:rsidR="00A00BFB">
        <w:t>regimen</w:t>
      </w:r>
      <w:r>
        <w:t xml:space="preserve">, and the follow up protocols are not unified. The goal of this </w:t>
      </w:r>
      <w:r w:rsidR="00A00BFB">
        <w:t>survey</w:t>
      </w:r>
      <w:r>
        <w:t xml:space="preserve"> is to evaluate the different </w:t>
      </w:r>
      <w:r w:rsidR="00A00BFB">
        <w:t xml:space="preserve">management </w:t>
      </w:r>
      <w:r>
        <w:t xml:space="preserve">approaches in these cases. </w:t>
      </w:r>
    </w:p>
    <w:p w14:paraId="00000004" w14:textId="77777777" w:rsidR="006529B5" w:rsidRDefault="006529B5"/>
    <w:p w14:paraId="00000005" w14:textId="77777777" w:rsidR="006529B5" w:rsidRDefault="0059159E">
      <w:r>
        <w:t xml:space="preserve">Hospital: </w:t>
      </w:r>
    </w:p>
    <w:p w14:paraId="00000006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Rambam</w:t>
      </w:r>
    </w:p>
    <w:p w14:paraId="00000007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Carmel </w:t>
      </w:r>
    </w:p>
    <w:p w14:paraId="00000008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Ha’Emek</w:t>
      </w:r>
      <w:proofErr w:type="spellEnd"/>
    </w:p>
    <w:p w14:paraId="00000009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Bnei</w:t>
      </w:r>
      <w:proofErr w:type="spellEnd"/>
      <w:r w:rsidRPr="00A928C9">
        <w:t xml:space="preserve"> Zion</w:t>
      </w:r>
    </w:p>
    <w:p w14:paraId="0000000A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Poriya</w:t>
      </w:r>
      <w:proofErr w:type="spellEnd"/>
    </w:p>
    <w:p w14:paraId="0000000B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Galil-Nahariya Medical Center</w:t>
      </w:r>
    </w:p>
    <w:p w14:paraId="0000000C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Ziv</w:t>
      </w:r>
    </w:p>
    <w:p w14:paraId="0000000D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Laniado</w:t>
      </w:r>
      <w:proofErr w:type="spellEnd"/>
    </w:p>
    <w:p w14:paraId="0000000E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Meir</w:t>
      </w:r>
    </w:p>
    <w:p w14:paraId="0000000F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Hadassah Ein </w:t>
      </w:r>
      <w:proofErr w:type="spellStart"/>
      <w:r w:rsidRPr="00A928C9">
        <w:t>Kerem</w:t>
      </w:r>
      <w:proofErr w:type="spellEnd"/>
    </w:p>
    <w:p w14:paraId="00000010" w14:textId="4585B2B3" w:rsidR="006529B5" w:rsidRDefault="001058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Hadassah </w:t>
      </w:r>
      <w:r w:rsidR="0059159E" w:rsidRPr="00A928C9">
        <w:t>Mount Scopus</w:t>
      </w:r>
    </w:p>
    <w:p w14:paraId="00000011" w14:textId="4F274EB0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Shaare</w:t>
      </w:r>
      <w:proofErr w:type="spellEnd"/>
      <w:r w:rsidRPr="00A928C9">
        <w:t xml:space="preserve"> Zedek</w:t>
      </w:r>
    </w:p>
    <w:p w14:paraId="00000012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Wolffson</w:t>
      </w:r>
      <w:proofErr w:type="spellEnd"/>
      <w:r w:rsidRPr="00A928C9">
        <w:t xml:space="preserve"> </w:t>
      </w:r>
    </w:p>
    <w:p w14:paraId="00000013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Assaf </w:t>
      </w:r>
      <w:proofErr w:type="spellStart"/>
      <w:r w:rsidRPr="00A928C9">
        <w:t>Harofe</w:t>
      </w:r>
      <w:proofErr w:type="spellEnd"/>
      <w:r w:rsidRPr="00A928C9">
        <w:t xml:space="preserve"> </w:t>
      </w:r>
    </w:p>
    <w:p w14:paraId="00000014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Ma’ayaney</w:t>
      </w:r>
      <w:proofErr w:type="spellEnd"/>
      <w:r w:rsidRPr="00A928C9">
        <w:t xml:space="preserve"> </w:t>
      </w:r>
      <w:proofErr w:type="spellStart"/>
      <w:r w:rsidRPr="00A928C9">
        <w:t>Hayeshu’a</w:t>
      </w:r>
      <w:proofErr w:type="spellEnd"/>
      <w:r w:rsidRPr="00A928C9">
        <w:t xml:space="preserve"> </w:t>
      </w:r>
    </w:p>
    <w:p w14:paraId="00000015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Ichilov</w:t>
      </w:r>
    </w:p>
    <w:p w14:paraId="00000016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Kaplan</w:t>
      </w:r>
    </w:p>
    <w:p w14:paraId="00000017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Belinson</w:t>
      </w:r>
      <w:proofErr w:type="spellEnd"/>
      <w:r w:rsidRPr="00A928C9">
        <w:t xml:space="preserve"> </w:t>
      </w:r>
    </w:p>
    <w:p w14:paraId="00000018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Soroka</w:t>
      </w:r>
      <w:proofErr w:type="spellEnd"/>
      <w:r w:rsidRPr="00A928C9">
        <w:t xml:space="preserve"> </w:t>
      </w:r>
    </w:p>
    <w:p w14:paraId="00000019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Hilel</w:t>
      </w:r>
      <w:proofErr w:type="spellEnd"/>
      <w:r w:rsidRPr="00A928C9">
        <w:t xml:space="preserve"> </w:t>
      </w:r>
      <w:proofErr w:type="spellStart"/>
      <w:r w:rsidRPr="00A928C9">
        <w:t>Yafe</w:t>
      </w:r>
      <w:proofErr w:type="spellEnd"/>
    </w:p>
    <w:p w14:paraId="0000001A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Assuda</w:t>
      </w:r>
      <w:proofErr w:type="spellEnd"/>
      <w:r w:rsidRPr="00A928C9">
        <w:t xml:space="preserve"> Ashdod </w:t>
      </w:r>
    </w:p>
    <w:p w14:paraId="0000001B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A928C9">
        <w:t>Barzilay</w:t>
      </w:r>
      <w:proofErr w:type="spellEnd"/>
      <w:r w:rsidRPr="00A928C9">
        <w:t xml:space="preserve"> </w:t>
      </w:r>
    </w:p>
    <w:p w14:paraId="0000001C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azareth</w:t>
      </w:r>
    </w:p>
    <w:p w14:paraId="0000001D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Other</w:t>
      </w:r>
    </w:p>
    <w:p w14:paraId="0000001E" w14:textId="77777777" w:rsidR="006529B5" w:rsidRDefault="006529B5"/>
    <w:p w14:paraId="0000001F" w14:textId="6A1CCA6B" w:rsidR="006529B5" w:rsidRDefault="0059159E">
      <w:r>
        <w:t xml:space="preserve">Do you know of a settled protocol in your department for the </w:t>
      </w:r>
      <w:r w:rsidR="00A928C9">
        <w:t>post-partum</w:t>
      </w:r>
      <w:r w:rsidR="005262CF">
        <w:t xml:space="preserve"> treatment of </w:t>
      </w:r>
      <w:r>
        <w:t>grade 3/4</w:t>
      </w:r>
      <w:r w:rsidR="005262CF">
        <w:t xml:space="preserve"> perineal tears</w:t>
      </w:r>
      <w:r>
        <w:t>?</w:t>
      </w:r>
    </w:p>
    <w:p w14:paraId="00000020" w14:textId="77777777" w:rsidR="006529B5" w:rsidRDefault="006529B5"/>
    <w:p w14:paraId="00000021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22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23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I don’t know </w:t>
      </w:r>
    </w:p>
    <w:p w14:paraId="00000024" w14:textId="77777777" w:rsidR="006529B5" w:rsidRDefault="006529B5"/>
    <w:p w14:paraId="00000025" w14:textId="400F6E33" w:rsidR="006529B5" w:rsidRDefault="0059159E" w:rsidP="005262CF">
      <w:r>
        <w:t xml:space="preserve">Do corrections of </w:t>
      </w:r>
      <w:r w:rsidR="005262CF">
        <w:t xml:space="preserve">grade 3/4 perineal tears </w:t>
      </w:r>
      <w:r>
        <w:t xml:space="preserve">sometimes take place in the delivery room (and not just the operation room)? </w:t>
      </w:r>
    </w:p>
    <w:p w14:paraId="00000026" w14:textId="77777777" w:rsidR="006529B5" w:rsidRDefault="006529B5"/>
    <w:p w14:paraId="00000027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Yes</w:t>
      </w:r>
    </w:p>
    <w:p w14:paraId="00000028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lastRenderedPageBreak/>
        <w:t>No</w:t>
      </w:r>
    </w:p>
    <w:p w14:paraId="00000029" w14:textId="77777777" w:rsidR="006529B5" w:rsidRDefault="006529B5"/>
    <w:p w14:paraId="0000002A" w14:textId="77777777" w:rsidR="006529B5" w:rsidRDefault="0059159E">
      <w:r>
        <w:t xml:space="preserve">Who performs the correction of the tear? </w:t>
      </w:r>
    </w:p>
    <w:p w14:paraId="0000002B" w14:textId="77777777" w:rsidR="006529B5" w:rsidRDefault="006529B5"/>
    <w:p w14:paraId="0000002C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Always a gynecologist </w:t>
      </w:r>
    </w:p>
    <w:p w14:paraId="0000002D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Always a surgeon </w:t>
      </w:r>
    </w:p>
    <w:p w14:paraId="0000002E" w14:textId="3ECCEF9E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a gynecologist and sometimes a surgeo</w:t>
      </w:r>
      <w:r w:rsidR="00FE0754">
        <w:t>n</w:t>
      </w:r>
      <w:r w:rsidRPr="00A928C9">
        <w:t xml:space="preserve"> </w:t>
      </w:r>
    </w:p>
    <w:p w14:paraId="0000002F" w14:textId="77777777" w:rsidR="006529B5" w:rsidRDefault="006529B5"/>
    <w:p w14:paraId="00000030" w14:textId="096430EB" w:rsidR="006529B5" w:rsidRDefault="0059159E">
      <w:r>
        <w:t>Who perform</w:t>
      </w:r>
      <w:r w:rsidR="00FE0754">
        <w:t>s</w:t>
      </w:r>
      <w:r>
        <w:t xml:space="preserve"> the correction? </w:t>
      </w:r>
    </w:p>
    <w:p w14:paraId="00000031" w14:textId="77777777" w:rsidR="006529B5" w:rsidRDefault="006529B5"/>
    <w:p w14:paraId="00000032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A specialist</w:t>
      </w:r>
    </w:p>
    <w:p w14:paraId="00000033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A resident</w:t>
      </w:r>
    </w:p>
    <w:p w14:paraId="00000034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a specialist and sometimes a resident</w:t>
      </w:r>
    </w:p>
    <w:p w14:paraId="00000035" w14:textId="77777777" w:rsidR="006529B5" w:rsidRDefault="006529B5"/>
    <w:p w14:paraId="00000037" w14:textId="13326C90" w:rsidR="006529B5" w:rsidRDefault="0059159E" w:rsidP="005262CF">
      <w:r>
        <w:t xml:space="preserve"> Does your department preventively administer antibiotics before the correction of </w:t>
      </w:r>
      <w:r w:rsidR="005262CF">
        <w:t>grade 3/4 perineal tears?</w:t>
      </w:r>
    </w:p>
    <w:p w14:paraId="00000038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39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3A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yes and sometimes no</w:t>
      </w:r>
    </w:p>
    <w:p w14:paraId="0000003B" w14:textId="77777777" w:rsidR="006529B5" w:rsidRDefault="006529B5"/>
    <w:p w14:paraId="0000003C" w14:textId="77777777" w:rsidR="006529B5" w:rsidRDefault="0059159E">
      <w:r>
        <w:t xml:space="preserve">If preventive antibiotics is used before the correction of the tear, what kind is used? </w:t>
      </w:r>
    </w:p>
    <w:p w14:paraId="0000003D" w14:textId="77777777" w:rsidR="006529B5" w:rsidRDefault="006529B5"/>
    <w:p w14:paraId="0000003E" w14:textId="6D2B33C1" w:rsidR="006529B5" w:rsidRPr="00A928C9" w:rsidRDefault="00A928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First generation cephalosporin</w:t>
      </w:r>
    </w:p>
    <w:p w14:paraId="792F3B9B" w14:textId="2BF3C942" w:rsidR="00A928C9" w:rsidRPr="00A928C9" w:rsidRDefault="00A928C9" w:rsidP="00A928C9">
      <w:pPr>
        <w:pStyle w:val="a5"/>
        <w:numPr>
          <w:ilvl w:val="0"/>
          <w:numId w:val="1"/>
        </w:numPr>
      </w:pPr>
      <w:r w:rsidRPr="00A928C9">
        <w:t>Second generation cephalosporin</w:t>
      </w:r>
    </w:p>
    <w:p w14:paraId="00000040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Augmentin </w:t>
      </w:r>
    </w:p>
    <w:p w14:paraId="00000041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Other antibiotics </w:t>
      </w:r>
    </w:p>
    <w:p w14:paraId="00000042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It is not used </w:t>
      </w:r>
    </w:p>
    <w:p w14:paraId="00000043" w14:textId="77777777" w:rsidR="006529B5" w:rsidRPr="00A928C9" w:rsidRDefault="006529B5"/>
    <w:p w14:paraId="00000044" w14:textId="226BC4B6" w:rsidR="006529B5" w:rsidRPr="00A928C9" w:rsidRDefault="0059159E" w:rsidP="005262CF">
      <w:r w:rsidRPr="00A928C9">
        <w:t xml:space="preserve">Does your department administer stool softeners </w:t>
      </w:r>
      <w:r w:rsidR="005262CF" w:rsidRPr="00A928C9">
        <w:t>post-partum</w:t>
      </w:r>
      <w:r w:rsidRPr="00A928C9">
        <w:t xml:space="preserve"> with </w:t>
      </w:r>
      <w:r w:rsidR="005262CF">
        <w:t>grade 3/4 perineal tears</w:t>
      </w:r>
      <w:r w:rsidRPr="00A928C9">
        <w:t>?</w:t>
      </w:r>
    </w:p>
    <w:p w14:paraId="00000045" w14:textId="77777777" w:rsidR="006529B5" w:rsidRPr="00A928C9" w:rsidRDefault="006529B5"/>
    <w:p w14:paraId="00000046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Yes</w:t>
      </w:r>
    </w:p>
    <w:p w14:paraId="00000047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48" w14:textId="1B4D8E98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Sometimes </w:t>
      </w:r>
    </w:p>
    <w:p w14:paraId="00000049" w14:textId="77777777" w:rsidR="006529B5" w:rsidRPr="00A928C9" w:rsidRDefault="006529B5"/>
    <w:p w14:paraId="0000004A" w14:textId="77777777" w:rsidR="006529B5" w:rsidRPr="00A928C9" w:rsidRDefault="006529B5"/>
    <w:p w14:paraId="0000004B" w14:textId="400502EA" w:rsidR="006529B5" w:rsidRPr="00A928C9" w:rsidRDefault="0059159E">
      <w:r w:rsidRPr="00A928C9">
        <w:t xml:space="preserve">Which antibiotics are used in </w:t>
      </w:r>
      <w:r w:rsidR="005262CF" w:rsidRPr="00A928C9">
        <w:t>post-partum</w:t>
      </w:r>
      <w:r w:rsidRPr="00A928C9">
        <w:t xml:space="preserve"> treatment? If there is a departmental </w:t>
      </w:r>
      <w:r w:rsidR="00A928C9" w:rsidRPr="00A928C9">
        <w:t>protoc</w:t>
      </w:r>
      <w:r w:rsidR="00A928C9">
        <w:t>o</w:t>
      </w:r>
      <w:r w:rsidR="00A928C9" w:rsidRPr="00A928C9">
        <w:t>l,</w:t>
      </w:r>
      <w:r w:rsidRPr="00A928C9">
        <w:t xml:space="preserve"> please write what would be </w:t>
      </w:r>
      <w:r w:rsidR="00FE0754">
        <w:t>used</w:t>
      </w:r>
      <w:r w:rsidRPr="00A928C9">
        <w:t xml:space="preserve"> and if not, please write what you would </w:t>
      </w:r>
      <w:r w:rsidR="00FE0754">
        <w:t>use</w:t>
      </w:r>
      <w:r w:rsidRPr="00A928C9">
        <w:t xml:space="preserve">. You can </w:t>
      </w:r>
      <w:r w:rsidR="00FE0754">
        <w:t>choose multiple</w:t>
      </w:r>
      <w:r w:rsidRPr="00A928C9">
        <w:t xml:space="preserve"> answers </w:t>
      </w:r>
    </w:p>
    <w:p w14:paraId="0000004C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IV Flagyl</w:t>
      </w:r>
    </w:p>
    <w:p w14:paraId="0000004D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PO Flagyl</w:t>
      </w:r>
    </w:p>
    <w:p w14:paraId="0000004E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IV Ampicillin</w:t>
      </w:r>
    </w:p>
    <w:p w14:paraId="0000004F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PO Ampicillin</w:t>
      </w:r>
    </w:p>
    <w:p w14:paraId="00000050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IV Cefuroxime</w:t>
      </w:r>
    </w:p>
    <w:p w14:paraId="00000051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PO Cefuroxime</w:t>
      </w:r>
    </w:p>
    <w:p w14:paraId="00000052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lastRenderedPageBreak/>
        <w:t>IV Augmentin</w:t>
      </w:r>
    </w:p>
    <w:p w14:paraId="00000053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PO Augmentin</w:t>
      </w:r>
    </w:p>
    <w:p w14:paraId="00000054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Other:</w:t>
      </w:r>
    </w:p>
    <w:p w14:paraId="00000055" w14:textId="77777777" w:rsidR="006529B5" w:rsidRPr="00A928C9" w:rsidRDefault="006529B5">
      <w:pPr>
        <w:shd w:val="clear" w:color="auto" w:fill="FFFFFF"/>
      </w:pPr>
    </w:p>
    <w:p w14:paraId="00000056" w14:textId="39CDE084" w:rsidR="006529B5" w:rsidRPr="00A928C9" w:rsidRDefault="0059159E" w:rsidP="005262CF">
      <w:pPr>
        <w:shd w:val="clear" w:color="auto" w:fill="FFFFFF"/>
      </w:pPr>
      <w:r w:rsidRPr="00A928C9">
        <w:t xml:space="preserve">Are you familiar with a protocol in your department for post discharge follow up with women with </w:t>
      </w:r>
      <w:r w:rsidR="005262CF">
        <w:t>grade 3/4 perineal tears</w:t>
      </w:r>
      <w:r w:rsidRPr="00A928C9">
        <w:t>?</w:t>
      </w:r>
    </w:p>
    <w:p w14:paraId="00000057" w14:textId="77777777" w:rsidR="006529B5" w:rsidRPr="00A928C9" w:rsidRDefault="006529B5">
      <w:pPr>
        <w:shd w:val="clear" w:color="auto" w:fill="FFFFFF"/>
      </w:pPr>
    </w:p>
    <w:p w14:paraId="00000058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>Yes</w:t>
      </w:r>
    </w:p>
    <w:p w14:paraId="00000059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>No</w:t>
      </w:r>
    </w:p>
    <w:p w14:paraId="0000005A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 xml:space="preserve">I don’t know </w:t>
      </w:r>
    </w:p>
    <w:p w14:paraId="0000005B" w14:textId="77777777" w:rsidR="006529B5" w:rsidRPr="00A928C9" w:rsidRDefault="006529B5">
      <w:pPr>
        <w:shd w:val="clear" w:color="auto" w:fill="FFFFFF"/>
      </w:pPr>
    </w:p>
    <w:p w14:paraId="0000005C" w14:textId="34BC6079" w:rsidR="006529B5" w:rsidRPr="00A928C9" w:rsidRDefault="0059159E">
      <w:pPr>
        <w:shd w:val="clear" w:color="auto" w:fill="FFFFFF"/>
      </w:pPr>
      <w:r w:rsidRPr="00A928C9">
        <w:t xml:space="preserve">Are these women referred to </w:t>
      </w:r>
      <w:r w:rsidR="00FE0754">
        <w:t xml:space="preserve">pelvic floor </w:t>
      </w:r>
      <w:r w:rsidRPr="00A928C9">
        <w:t>physi</w:t>
      </w:r>
      <w:r w:rsidR="00FE0754">
        <w:t xml:space="preserve">cal </w:t>
      </w:r>
      <w:r w:rsidRPr="00A928C9">
        <w:t xml:space="preserve">therapy at discharge? </w:t>
      </w:r>
    </w:p>
    <w:p w14:paraId="0000005D" w14:textId="77777777" w:rsidR="006529B5" w:rsidRPr="00A928C9" w:rsidRDefault="006529B5">
      <w:pPr>
        <w:shd w:val="clear" w:color="auto" w:fill="FFFFFF"/>
      </w:pPr>
    </w:p>
    <w:p w14:paraId="0000005E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5F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60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yes and sometimes no</w:t>
      </w:r>
    </w:p>
    <w:p w14:paraId="00000061" w14:textId="77777777" w:rsidR="006529B5" w:rsidRPr="00A928C9" w:rsidRDefault="006529B5">
      <w:pPr>
        <w:shd w:val="clear" w:color="auto" w:fill="FFFFFF"/>
      </w:pPr>
    </w:p>
    <w:p w14:paraId="00000062" w14:textId="77777777" w:rsidR="006529B5" w:rsidRPr="00A928C9" w:rsidRDefault="0059159E">
      <w:pPr>
        <w:shd w:val="clear" w:color="auto" w:fill="FFFFFF"/>
      </w:pPr>
      <w:r w:rsidRPr="00A928C9">
        <w:t>Are these women referred to transrectal/</w:t>
      </w:r>
      <w:proofErr w:type="spellStart"/>
      <w:r w:rsidRPr="00A928C9">
        <w:t>transperineal</w:t>
      </w:r>
      <w:proofErr w:type="spellEnd"/>
      <w:r w:rsidRPr="00A928C9">
        <w:t xml:space="preserve"> ultrasound at discharge? </w:t>
      </w:r>
    </w:p>
    <w:p w14:paraId="00000063" w14:textId="77777777" w:rsidR="006529B5" w:rsidRPr="00A928C9" w:rsidRDefault="006529B5">
      <w:pPr>
        <w:shd w:val="clear" w:color="auto" w:fill="FFFFFF"/>
      </w:pPr>
    </w:p>
    <w:p w14:paraId="00000064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65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66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yes and sometimes no</w:t>
      </w:r>
    </w:p>
    <w:p w14:paraId="00000067" w14:textId="77777777" w:rsidR="006529B5" w:rsidRPr="00A928C9" w:rsidRDefault="006529B5">
      <w:pPr>
        <w:shd w:val="clear" w:color="auto" w:fill="FFFFFF"/>
      </w:pPr>
    </w:p>
    <w:p w14:paraId="00000068" w14:textId="77777777" w:rsidR="006529B5" w:rsidRPr="00A928C9" w:rsidRDefault="006529B5">
      <w:pPr>
        <w:shd w:val="clear" w:color="auto" w:fill="FFFFFF"/>
      </w:pPr>
    </w:p>
    <w:p w14:paraId="00000069" w14:textId="77777777" w:rsidR="006529B5" w:rsidRPr="00A928C9" w:rsidRDefault="0059159E">
      <w:pPr>
        <w:shd w:val="clear" w:color="auto" w:fill="FFFFFF"/>
      </w:pPr>
      <w:r w:rsidRPr="00A928C9">
        <w:t xml:space="preserve">Are these women referred to manometry at discharge? </w:t>
      </w:r>
    </w:p>
    <w:p w14:paraId="0000006A" w14:textId="77777777" w:rsidR="006529B5" w:rsidRPr="00A928C9" w:rsidRDefault="006529B5">
      <w:pPr>
        <w:shd w:val="clear" w:color="auto" w:fill="FFFFFF"/>
      </w:pPr>
    </w:p>
    <w:p w14:paraId="0000006B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6C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6D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Sometimes yes and sometimes no</w:t>
      </w:r>
    </w:p>
    <w:p w14:paraId="0000006E" w14:textId="77777777" w:rsidR="006529B5" w:rsidRPr="00A928C9" w:rsidRDefault="006529B5">
      <w:pPr>
        <w:shd w:val="clear" w:color="auto" w:fill="FFFFFF"/>
      </w:pPr>
    </w:p>
    <w:p w14:paraId="0000006F" w14:textId="77777777" w:rsidR="006529B5" w:rsidRPr="00A928C9" w:rsidRDefault="006529B5">
      <w:pPr>
        <w:shd w:val="clear" w:color="auto" w:fill="FFFFFF"/>
      </w:pPr>
    </w:p>
    <w:p w14:paraId="00000070" w14:textId="1BB71EFE" w:rsidR="006529B5" w:rsidRPr="00A928C9" w:rsidRDefault="0059159E">
      <w:pPr>
        <w:shd w:val="clear" w:color="auto" w:fill="FFFFFF"/>
      </w:pPr>
      <w:r w:rsidRPr="00A928C9">
        <w:t xml:space="preserve">Are the women referred to continue their follow up and evaluation in a </w:t>
      </w:r>
      <w:r w:rsidR="00FE0754">
        <w:t xml:space="preserve">designated </w:t>
      </w:r>
      <w:r w:rsidRPr="00A928C9">
        <w:t xml:space="preserve">clinic? If several clinics are </w:t>
      </w:r>
      <w:r w:rsidR="00A928C9" w:rsidRPr="00A928C9">
        <w:t>involved,</w:t>
      </w:r>
      <w:r w:rsidRPr="00A928C9">
        <w:t xml:space="preserve"> please mark all of them </w:t>
      </w:r>
    </w:p>
    <w:p w14:paraId="00000071" w14:textId="77777777" w:rsidR="006529B5" w:rsidRPr="00A928C9" w:rsidRDefault="006529B5">
      <w:pPr>
        <w:shd w:val="clear" w:color="auto" w:fill="FFFFFF"/>
      </w:pPr>
    </w:p>
    <w:p w14:paraId="00000072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>Perineum clinic</w:t>
      </w:r>
    </w:p>
    <w:p w14:paraId="00000073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>Urogynecology clinic</w:t>
      </w:r>
    </w:p>
    <w:p w14:paraId="00000074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 xml:space="preserve">Gastroenterology clinic </w:t>
      </w:r>
    </w:p>
    <w:p w14:paraId="00000075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 xml:space="preserve">Surgical clinic </w:t>
      </w:r>
    </w:p>
    <w:p w14:paraId="00000076" w14:textId="77777777" w:rsidR="006529B5" w:rsidRPr="00A928C9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 xml:space="preserve">Interdisciplinary clinic </w:t>
      </w:r>
    </w:p>
    <w:p w14:paraId="00000077" w14:textId="5B2CBBA8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 w:rsidRPr="00A928C9">
        <w:t>They are not referred to follow up at a clinic</w:t>
      </w:r>
    </w:p>
    <w:p w14:paraId="4BDDD85E" w14:textId="77777777" w:rsidR="00A928C9" w:rsidRPr="00A928C9" w:rsidRDefault="00A928C9" w:rsidP="00A928C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720"/>
      </w:pPr>
    </w:p>
    <w:p w14:paraId="00000078" w14:textId="07C7BF2E" w:rsidR="006529B5" w:rsidRPr="00A928C9" w:rsidRDefault="0059159E" w:rsidP="005262CF">
      <w:pPr>
        <w:shd w:val="clear" w:color="auto" w:fill="FFFFFF"/>
        <w:ind w:left="360"/>
      </w:pPr>
      <w:r w:rsidRPr="00A928C9">
        <w:t xml:space="preserve">Does your department allow women to attempt vaginal birth after a birth with </w:t>
      </w:r>
      <w:r w:rsidR="005262CF">
        <w:t>grade 3/4 perineal tears</w:t>
      </w:r>
      <w:r w:rsidRPr="00A928C9">
        <w:t>?</w:t>
      </w:r>
    </w:p>
    <w:p w14:paraId="00000079" w14:textId="77777777" w:rsidR="006529B5" w:rsidRPr="00A928C9" w:rsidRDefault="006529B5">
      <w:pPr>
        <w:shd w:val="clear" w:color="auto" w:fill="FFFFFF"/>
        <w:ind w:left="360"/>
      </w:pPr>
    </w:p>
    <w:p w14:paraId="0000007A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lastRenderedPageBreak/>
        <w:t xml:space="preserve">Yes </w:t>
      </w:r>
    </w:p>
    <w:p w14:paraId="0000007B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7D" w14:textId="0961BC0B" w:rsidR="006529B5" w:rsidRDefault="0059159E" w:rsidP="00FE07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360"/>
      </w:pPr>
      <w:r w:rsidRPr="00A928C9">
        <w:t xml:space="preserve">Sometimes </w:t>
      </w:r>
    </w:p>
    <w:p w14:paraId="05779BE3" w14:textId="77777777" w:rsidR="00FE0754" w:rsidRPr="00A928C9" w:rsidRDefault="00FE0754" w:rsidP="00FE075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360"/>
      </w:pPr>
    </w:p>
    <w:p w14:paraId="0000007E" w14:textId="4B4633AE" w:rsidR="006529B5" w:rsidRPr="00A928C9" w:rsidRDefault="0059159E" w:rsidP="005262CF">
      <w:pPr>
        <w:shd w:val="clear" w:color="auto" w:fill="FFFFFF"/>
        <w:ind w:left="360"/>
      </w:pPr>
      <w:r w:rsidRPr="00A928C9">
        <w:t xml:space="preserve">Do you know of a protocol (with defined conditions) in your department for vaginal birth </w:t>
      </w:r>
      <w:r w:rsidR="005262CF">
        <w:t>following grade 3/4 perineal tears</w:t>
      </w:r>
      <w:r w:rsidRPr="00A928C9">
        <w:t>?</w:t>
      </w:r>
    </w:p>
    <w:p w14:paraId="0000007F" w14:textId="77777777" w:rsidR="006529B5" w:rsidRPr="00A928C9" w:rsidRDefault="006529B5">
      <w:pPr>
        <w:shd w:val="clear" w:color="auto" w:fill="FFFFFF"/>
        <w:ind w:left="360"/>
      </w:pPr>
    </w:p>
    <w:p w14:paraId="00000080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Yes </w:t>
      </w:r>
    </w:p>
    <w:p w14:paraId="00000081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No</w:t>
      </w:r>
    </w:p>
    <w:p w14:paraId="00000082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I don’t know</w:t>
      </w:r>
    </w:p>
    <w:p w14:paraId="00000083" w14:textId="77777777" w:rsidR="006529B5" w:rsidRDefault="006529B5"/>
    <w:p w14:paraId="00000084" w14:textId="29DB0E0C" w:rsidR="006529B5" w:rsidRDefault="0059159E">
      <w:r>
        <w:t xml:space="preserve">If such a protocol exists, which conditions does it </w:t>
      </w:r>
      <w:r w:rsidR="00FE0754">
        <w:t>include</w:t>
      </w:r>
      <w:r>
        <w:t xml:space="preserve">? Please mark all those that apply </w:t>
      </w:r>
    </w:p>
    <w:p w14:paraId="00000085" w14:textId="77777777" w:rsidR="006529B5" w:rsidRDefault="006529B5"/>
    <w:p w14:paraId="00000086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Weight estimate of under 3500g </w:t>
      </w:r>
    </w:p>
    <w:p w14:paraId="00000087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Avoiding instrumental delivery</w:t>
      </w:r>
    </w:p>
    <w:p w14:paraId="00000088" w14:textId="22D61858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Shortening of second </w:t>
      </w:r>
      <w:r w:rsidR="00A928C9">
        <w:t>stage</w:t>
      </w:r>
    </w:p>
    <w:p w14:paraId="00000089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Performing an episiotomy </w:t>
      </w:r>
    </w:p>
    <w:p w14:paraId="0000008A" w14:textId="2447C33C" w:rsidR="006529B5" w:rsidRDefault="0059159E" w:rsidP="005262C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Lack of symptoms related to </w:t>
      </w:r>
      <w:r w:rsidR="005262CF">
        <w:t>grade 3/4 perineal tears</w:t>
      </w:r>
    </w:p>
    <w:p w14:paraId="0000008B" w14:textId="2B46841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Receiving confirmation before delivery from a </w:t>
      </w:r>
      <w:r w:rsidR="00FE0754">
        <w:t>senior physician</w:t>
      </w:r>
      <w:r w:rsidRPr="00A928C9">
        <w:t xml:space="preserve"> </w:t>
      </w:r>
    </w:p>
    <w:p w14:paraId="0000008C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>Having undergone an evaluation that includes transrectal/</w:t>
      </w:r>
      <w:proofErr w:type="spellStart"/>
      <w:r w:rsidRPr="00A928C9">
        <w:t>transperineal</w:t>
      </w:r>
      <w:proofErr w:type="spellEnd"/>
      <w:r w:rsidRPr="00A928C9">
        <w:t xml:space="preserve"> ultrasound</w:t>
      </w:r>
    </w:p>
    <w:p w14:paraId="0000008D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Having undergone an evaluation which includes manometry </w:t>
      </w:r>
    </w:p>
    <w:p w14:paraId="0000008E" w14:textId="77777777" w:rsidR="006529B5" w:rsidRDefault="005915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928C9">
        <w:t xml:space="preserve">A mild tear – only grade 3A </w:t>
      </w:r>
    </w:p>
    <w:p w14:paraId="0000008F" w14:textId="77777777" w:rsidR="006529B5" w:rsidRDefault="006529B5"/>
    <w:p w14:paraId="00000090" w14:textId="265CA543" w:rsidR="006529B5" w:rsidRDefault="006529B5"/>
    <w:p w14:paraId="00000091" w14:textId="77777777" w:rsidR="006529B5" w:rsidRPr="00A928C9" w:rsidRDefault="006529B5">
      <w:pPr>
        <w:shd w:val="clear" w:color="auto" w:fill="FFFFFF"/>
        <w:ind w:left="360"/>
      </w:pPr>
    </w:p>
    <w:p w14:paraId="00000092" w14:textId="77777777" w:rsidR="006529B5" w:rsidRPr="00A928C9" w:rsidRDefault="006529B5">
      <w:pPr>
        <w:shd w:val="clear" w:color="auto" w:fill="FFFFFF"/>
      </w:pPr>
    </w:p>
    <w:p w14:paraId="00000093" w14:textId="77777777" w:rsidR="006529B5" w:rsidRPr="00A928C9" w:rsidRDefault="006529B5"/>
    <w:p w14:paraId="00000094" w14:textId="77777777" w:rsidR="006529B5" w:rsidRDefault="006529B5">
      <w:pPr>
        <w:ind w:left="360"/>
      </w:pPr>
    </w:p>
    <w:p w14:paraId="00000095" w14:textId="77777777" w:rsidR="006529B5" w:rsidRDefault="006529B5"/>
    <w:p w14:paraId="00000096" w14:textId="77777777" w:rsidR="006529B5" w:rsidRDefault="006529B5"/>
    <w:p w14:paraId="00000097" w14:textId="77777777" w:rsidR="006529B5" w:rsidRDefault="006529B5"/>
    <w:p w14:paraId="00000098" w14:textId="77777777" w:rsidR="006529B5" w:rsidRDefault="006529B5"/>
    <w:p w14:paraId="00000099" w14:textId="77777777" w:rsidR="006529B5" w:rsidRDefault="006529B5"/>
    <w:p w14:paraId="0000009A" w14:textId="77777777" w:rsidR="006529B5" w:rsidRDefault="006529B5"/>
    <w:p w14:paraId="0000009B" w14:textId="77777777" w:rsidR="006529B5" w:rsidRDefault="006529B5"/>
    <w:p w14:paraId="0000009C" w14:textId="77777777" w:rsidR="006529B5" w:rsidRDefault="006529B5"/>
    <w:p w14:paraId="0000009D" w14:textId="77777777" w:rsidR="006529B5" w:rsidRDefault="006529B5"/>
    <w:p w14:paraId="0000009E" w14:textId="77777777" w:rsidR="006529B5" w:rsidRDefault="006529B5"/>
    <w:p w14:paraId="0000009F" w14:textId="77777777" w:rsidR="006529B5" w:rsidRDefault="006529B5"/>
    <w:p w14:paraId="000000A0" w14:textId="77777777" w:rsidR="006529B5" w:rsidRDefault="006529B5"/>
    <w:p w14:paraId="000000A1" w14:textId="77777777" w:rsidR="006529B5" w:rsidRDefault="006529B5"/>
    <w:p w14:paraId="000000A2" w14:textId="77777777" w:rsidR="006529B5" w:rsidRDefault="006529B5"/>
    <w:p w14:paraId="000000A3" w14:textId="77777777" w:rsidR="006529B5" w:rsidRDefault="006529B5"/>
    <w:p w14:paraId="000000A4" w14:textId="77777777" w:rsidR="006529B5" w:rsidRDefault="006529B5"/>
    <w:sectPr w:rsidR="006529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12E"/>
    <w:multiLevelType w:val="multilevel"/>
    <w:tmpl w:val="D0B6664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9B5"/>
    <w:rsid w:val="001058B2"/>
    <w:rsid w:val="00396C47"/>
    <w:rsid w:val="00514524"/>
    <w:rsid w:val="005262CF"/>
    <w:rsid w:val="0059159E"/>
    <w:rsid w:val="005D1549"/>
    <w:rsid w:val="006529B5"/>
    <w:rsid w:val="00A00BFB"/>
    <w:rsid w:val="00A928C9"/>
    <w:rsid w:val="00C6620E"/>
    <w:rsid w:val="00FE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26E9"/>
  <w15:docId w15:val="{7C0B8F31-6CAF-4A8D-80F6-325EB6874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List Paragraph"/>
    <w:basedOn w:val="a"/>
    <w:uiPriority w:val="34"/>
    <w:qFormat/>
    <w:rsid w:val="00A928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4</Words>
  <Characters>2924</Characters>
  <Application>Microsoft Office Word</Application>
  <DocSecurity>0</DocSecurity>
  <Lines>24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el cohen</cp:lastModifiedBy>
  <cp:revision>2</cp:revision>
  <dcterms:created xsi:type="dcterms:W3CDTF">2022-02-21T20:02:00Z</dcterms:created>
  <dcterms:modified xsi:type="dcterms:W3CDTF">2022-02-21T20:02:00Z</dcterms:modified>
</cp:coreProperties>
</file>